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E0B" w:rsidRDefault="007F5E0B">
      <w:pPr>
        <w:widowControl/>
        <w:jc w:val="left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p w:rsidR="007F5E0B" w:rsidRDefault="00C555B1">
      <w:pPr>
        <w:pStyle w:val="Caption"/>
        <w:keepNext/>
        <w:rPr>
          <w:b/>
          <w:bCs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5D67A8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1. P-values of the correlations between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circRNAs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expression and TNBC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clinicopathological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features.</w:t>
      </w:r>
      <w:r>
        <w:rPr>
          <w:b/>
          <w:bCs/>
        </w:rPr>
        <w:t xml:space="preserve"> </w:t>
      </w:r>
    </w:p>
    <w:tbl>
      <w:tblPr>
        <w:tblW w:w="167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1590"/>
        <w:gridCol w:w="1395"/>
        <w:gridCol w:w="1108"/>
        <w:gridCol w:w="1069"/>
        <w:gridCol w:w="754"/>
        <w:gridCol w:w="772"/>
        <w:gridCol w:w="1131"/>
        <w:gridCol w:w="1073"/>
        <w:gridCol w:w="1327"/>
        <w:gridCol w:w="1315"/>
        <w:gridCol w:w="981"/>
        <w:gridCol w:w="877"/>
        <w:gridCol w:w="1085"/>
      </w:tblGrid>
      <w:tr w:rsidR="007F5E0B">
        <w:trPr>
          <w:trHeight w:val="540"/>
        </w:trPr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CircRNAs</w:t>
            </w:r>
            <w:proofErr w:type="spellEnd"/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Function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Number of patients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Expression in tumor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Method</w:t>
            </w:r>
          </w:p>
        </w:tc>
        <w:tc>
          <w:tcPr>
            <w:tcW w:w="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Sample type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Menopause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Tumor siz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LN metastasis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Histological grade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TNM stage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T stag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2"/>
                <w:szCs w:val="22"/>
                <w:lang w:bidi="ar"/>
              </w:rPr>
              <w:t>Reference</w:t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circRPPH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 0.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aaG91PC9BdXRob3I+PFllYXI+MjAyMDwvWWVhcj48UmVj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aaG91PC9BdXRob3I+PFllYXI+MjAyMDwvWWVhcj48UmVj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1)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301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5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aaGVuZzwvQXV0aG9yPjxZZWFyPjIwMjA8L1llYXI+PFJl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aaGVuZzwvQXV0aG9yPjxZZWFyPjIwMjA8L1llYXI+PFJl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2)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32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129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5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aaGVuZzwvQXV0aG9yPjxZZWFyPjIwMjA8L1llYXI+PFJl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aaGVuZzwvQXV0aG9yPjxZZWFyPjIwMjA8L1llYXI+PFJl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2)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circUSP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ntitumo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4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0.7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4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ZdTwvQXV0aG9yPjxZZWFyPjIwMjA8L1llYXI+PFJlY051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ZdTwvQXV0aG9yPjxZZWFyPjIwMjA8L1llYXI+PFJlY051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3)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GNB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563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072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Liu&lt;/Author&gt;&lt;Year&gt;2020&lt;/Year&gt;&lt;RecNum&gt;22&lt;/RecNum&gt;&lt;DisplayText&gt;(4)&lt;/DisplayText&gt;&lt;record&gt;&lt;rec-number&gt;22&lt;/rec-number&gt;&lt;foreign-keys&gt;&lt;key app="EN" db-id="paxf952zaf9zape5ps2xtfa2fv0arvre5prv" timestamp="1589645582"&gt;22&lt;/key&gt;&lt;/foreign-keys&gt;&lt;ref-type name="Journal Article"&gt;17&lt;/ref-type&gt;&lt;contributors&gt;&lt;authors&gt;&lt;author&gt;Liu, P.&lt;/author&gt;&lt;author&gt;Zou, Y.&lt;/author&gt;&lt;author&gt;Li, X.&lt;/author&gt;&lt;author&gt;Yang, A.&lt;/author&gt;&lt;author&gt;Ye, F.&lt;/author&gt;&lt;author&gt;Zhang, J.&lt;/author&gt;&lt;author&gt;Wei, W.&lt;/author&gt;&lt;author&gt;Kong, Y.&lt;/author&gt;&lt;/authors&gt;&lt;/contributors&gt;&lt;auth-address&gt;Department of Breast Oncology, Sun Yat-sen University Cancer Center, State Key Laboratory of Oncology in South China, Collaborative Innovation Center for Cancer Medicine, Guangzhou, China.&lt;/auth-address&gt;&lt;titles&gt;&lt;title&gt;circGNB1 Facilitates Triple-Negative Breast Cancer Progression by Regulating miR-141-5p-IGF1R Axis&lt;/title&gt;&lt;secondary-title&gt;Front Genet&lt;/secondary-title&gt;&lt;alt-title&gt;Frontiers in genetics&lt;/alt-title&gt;&lt;/titles&gt;&lt;periodical&gt;&lt;full-title&gt;Front Genet&lt;/full-title&gt;&lt;abbr-1&gt;Frontiers in genetics&lt;/abbr-1&gt;&lt;/periodical&gt;&lt;alt-periodical&gt;&lt;full-title&gt;Front Genet&lt;/full-title&gt;&lt;abbr-1&gt;Frontiers in genetics&lt;/abbr-1&gt;&lt;/alt-periodical&gt;&lt;pages&gt;193&lt;/pages&gt;&lt;volume&gt;11&lt;/volume&gt;&lt;edition&gt;2020/03/21&lt;/edition&gt;&lt;keywords&gt;&lt;keyword&gt;Igf1r&lt;/keyword&gt;&lt;keyword&gt;circGNB1&lt;/keyword&gt;&lt;keyword&gt;circular RNAs&lt;/keyword&gt;&lt;keyword&gt;competitive endogenous RNAs&lt;/keyword&gt;&lt;keyword&gt;triple negative breast cancer&lt;/keyword&gt;&lt;/keywords&gt;&lt;dates&gt;&lt;year&gt;2020&lt;/year&gt;&lt;/dates&gt;&lt;isbn&gt;1664-8021 (Print)&amp;#xD;1664-8021&lt;/isbn&gt;&lt;accession-num&gt;32194644&lt;/accession-num&gt;&lt;urls&gt;&lt;related-urls&gt;&lt;url&gt;&lt;style face="underline" font="default" size="100%"&gt;https://www.ncbi.nlm.nih.gov/pmc/articles/PMC7066119/pdf/fgene-11-00193.pdf&lt;/style&gt;&lt;/url&gt;&lt;/related-urls&gt;&lt;/urls&gt;&lt;custom2&gt;PMC7066119&lt;/custom2&gt;&lt;electronic-resource-num&gt;10.3389/fgene.2020.00193&lt;/electronic-resource-num&gt;&lt;remote-database-provider&gt;NLM&lt;/remote-database-provider&gt;&lt;research-notes&gt;TNBC vs survival vs clinicopathology&lt;/research-notes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4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hsa_circ_01312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bookmarkStart w:id="0" w:name="OLE_LINK3"/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  <w:bookmarkEnd w:id="0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TwvQXV0aG9yPjxZZWFyPjIwMjA8L1llYXI+PFJlY051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TwvQXV0aG9yPjxZZWFyPjIwMjA8L1llYXI+PFJlY051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5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circPGAP3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3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0.6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ZTwvQXV0aG9yPjxZZWFyPjIwMjA8L1llYXI+PFJlY051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ZTwvQXV0aG9yPjxZZWFyPjIwMjA8L1llYXI+PFJlY051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6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circUBE2D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N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  <w:lang w:bidi="ar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Eb3U8L0F1dGhvcj48WWVhcj4yMDIwPC9ZZWFyPjxSZWNO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Eb3U8L0F1dGhvcj48WWVhcj4yMDIwPC9ZZWFyPjxSZWNO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7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RAD18</w:t>
            </w:r>
            <w:r>
              <w:rPr>
                <w:rStyle w:val="font51"/>
                <w:rFonts w:eastAsia="SimSu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0.471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78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109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06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ab3U8L0F1dGhvcj48WWVhcj4yMDE5PC9ZZWFyPjxSZWNO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ab3U8L0F1dGhvcj48WWVhcj4yMDE5PC9ZZWFyPjxSZWNO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8)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hsa_circ_0697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 0.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 &lt; 0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Zhang&lt;/Author&gt;&lt;Year&gt;2019&lt;/Year&gt;&lt;RecNum&gt;85&lt;/RecNum&gt;&lt;DisplayText&gt;(9)&lt;/DisplayText&gt;&lt;record&gt;&lt;rec-number&gt;85&lt;/rec-number&gt;&lt;foreign-keys&gt;&lt;key app="EN" db-id="paxf952zaf9zape5ps2xtfa2fv0arvre5prv" timestamp="1589645582"&gt;85&lt;/key&gt;&lt;/foreign-keys&gt;&lt;ref-type name="Journal Article"&gt;17&lt;/ref-type&gt;&lt;contributors&gt;&lt;authors&gt;&lt;author&gt;Zhang, J.&lt;/author&gt;&lt;author&gt;Xu, H. D.&lt;/author&gt;&lt;author&gt;Xing, X. J.&lt;/author&gt;&lt;author&gt;Liang, Z. T.&lt;/author&gt;&lt;author&gt;Xia, Z. H.&lt;/author&gt;&lt;author&gt;Zhao, Y.&lt;/author&gt;&lt;/authors&gt;&lt;/contributors&gt;&lt;auth-address&gt;Department of General Surgery, Shidong Hospital, Shanghai, China. tliu1973@sina.com.&lt;/auth-address&gt;&lt;titles&gt;&lt;title&gt;CircRNA_069718 promotes cell proliferation and invasion in triple-negative breast cancer by activating Wnt/beta-catenin pathway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5315-5322&lt;/pages&gt;&lt;volume&gt;23&lt;/volume&gt;&lt;number&gt;12&lt;/number&gt;&lt;edition&gt;2019/07/13&lt;/edition&gt;&lt;dates&gt;&lt;year&gt;2019&lt;/year&gt;&lt;pub-dates&gt;&lt;date&gt;Jun&lt;/date&gt;&lt;/pub-dates&gt;&lt;/dates&gt;&lt;isbn&gt;1128-3602&lt;/isbn&gt;&lt;accession-num&gt;31298383&lt;/accession-num&gt;&lt;urls&gt;&lt;/urls&gt;&lt;electronic-resource-num&gt;10.26355/eurrev_201906_18198&lt;/electronic-resource-num&gt;&lt;remote-database-provider&gt;NLM&lt;/remote-database-provider&gt;&lt;research-notes&gt;TNBC vs OS vs clinicopathology&lt;/research-notes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9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FBXW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ntitumo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061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302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Tk8L1llYXI+PFJlY051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TwvQXV0aG9yPjxZZWFyPjIwMTk8L1llYXI+PFJlY051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10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342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04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19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12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2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ZYW5nPC9BdXRob3I+PFllYXI+MjAxOTwvWWVhcj48UmVj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ZYW5nPC9BdXRob3I+PFllYXI+MjAxOTwvWWVhcj48UmVj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11)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816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6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329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15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ZYW5nPC9BdXRob3I+PFllYXI+MjAxOTwvWWVhcj48UmVj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ZYW5nPC9BdXRob3I+PFllYXI+MjAxOTwvWWVhcj48UmVj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11)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TADA2A-E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ntitumo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548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22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69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&lt;EndNote&gt;&lt;Cite&gt;&lt;Author&gt;Xu&lt;/Author&gt;&lt;Year&gt;2019&lt;/Year&gt;&lt;RecNum&gt;374&lt;/RecNum&gt;&lt;DisplayText&gt;(12)&lt;/DisplayText&gt;&lt;record&gt;&lt;rec-number&gt;374&lt;/rec-number&gt;&lt;foreign-keys&gt;&lt;key app="EN" db-id="paxf952zaf9zape5ps2xtfa2fv0arvre5prv" timestamp="1589687628"&gt;374&lt;/key&gt;&lt;/foreign-keys&gt;&lt;ref-type name="Journal Article"&gt;17&lt;/ref-type&gt;&lt;contributors&gt;&lt;authors&gt;&lt;author&gt;Xu, Jian-Zhen&lt;/author&gt;&lt;author&gt;Shao, Chang-Chun&lt;/author&gt;&lt;author&gt;Wang, Xiao-Jia&lt;/author&gt;&lt;author&gt;Zhao, Xing&lt;/author&gt;&lt;author&gt;Chen, Jun-Qing&lt;/author&gt;&lt;author&gt;Ouyang, Yan-Xiu&lt;/author&gt;&lt;author&gt;Feng, Jun&lt;/author&gt;&lt;author&gt;Zhang, Fan&lt;/author&gt;&lt;author&gt;Huang, Wen-He&lt;/author&gt;&lt;author&gt;Ying, Qian&lt;/author&gt;&lt;author&gt;Chen, Chun-Fa&lt;/author&gt;&lt;author&gt;Wei, Xiao-Long&lt;/author&gt;&lt;author&gt;Dong, Hong-Yan&lt;/author&gt;&lt;author&gt;Zhang, Guo-Jun&lt;/author&gt;&lt;author&gt;Chen, Min&lt;/author&gt;&lt;/authors&gt;&lt;/contributors&gt;&lt;titles&gt;&lt;title&gt;circTADA2As suppress breast cancer progression and metastasis via targeting miR-203a-3p/SOCS3 axis&lt;/title&gt;&lt;secondary-title&gt;Cell Death &amp;amp; Disease&lt;/secondary-title&gt;&lt;/titles&gt;&lt;periodical&gt;&lt;full-title&gt;Cell Death Dis&lt;/full-title&gt;&lt;abbr-1&gt;Cell death &amp;amp; disease&lt;/abbr-1&gt;&lt;/periodical&gt;&lt;volume&gt;10&lt;/volume&gt;&lt;dates&gt;&lt;year&gt;2019&lt;/year&gt;&lt;pub-dates&gt;&lt;date&gt;Feb 20&lt;/date&gt;&lt;/pub-dates&gt;&lt;/dates&gt;&lt;isbn&gt;2041-4889&lt;/isbn&gt;&lt;accession-num&gt;WOS:000460454800007&lt;/accession-num&gt;&lt;urls&gt;&lt;related-urls&gt;&lt;url&gt;&lt;style face="underline" font="default" size="100%"&gt;&amp;lt;Go to ISI&amp;gt;://WOS:000460454800007&lt;/style&gt;&lt;/url&gt;&lt;url&gt;&lt;style face="underline" font="default" size="100%"&gt;https://www.nature.com/articles/s41419-019-1382-y.pdf&lt;/style&gt;&lt;/url&gt;&lt;/related-urls&gt;&lt;/urls&gt;&lt;custom7&gt;175&lt;/custom7&gt;&lt;electronic-resource-num&gt;10.1038/s41419-019-1382-y&lt;/electronic-resource-num&gt;&lt;research-notes&gt;&lt;style face="normal" font="default" size="100%"&gt;TNBC vs&lt;/style&gt;&lt;style face="normal" font="default" charset="134" size="100%"&gt; &lt;/style&gt;&lt;style face="normal" font="default" size="100%"&gt;survival vs clinicopathology vs ROC&lt;/style&gt;&lt;/research-note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12)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TADA2A-E5/E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ntitumo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819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623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66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55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&lt;EndNote&gt;&lt;Cite&gt;&lt;Author&gt;Xu&lt;/Author&gt;&lt;Year&gt;2019&lt;/Year&gt;&lt;RecNum&gt;374&lt;/RecNum&gt;&lt;DisplayText&gt;(12)&lt;/DisplayText&gt;&lt;record&gt;&lt;rec-number&gt;374&lt;/rec-number&gt;&lt;foreign-keys&gt;&lt;key app="EN" db-id="paxf952zaf9zape5ps2xtfa2fv0arvre5prv" timestamp="1589687628"&gt;374&lt;/key&gt;&lt;/foreign-keys&gt;&lt;ref-type name="Journal Article"&gt;17&lt;/ref-type&gt;&lt;contributors&gt;&lt;authors&gt;&lt;author&gt;Xu, Jian-Zhen&lt;/author&gt;&lt;author&gt;Shao, Chang-Chun&lt;/author&gt;&lt;author&gt;Wang, Xiao-Jia&lt;/author&gt;&lt;author&gt;Zhao, Xing&lt;/author&gt;&lt;author&gt;Chen, Jun-Qing&lt;/author&gt;&lt;author&gt;Ouyang, Yan-Xiu&lt;/author&gt;&lt;author&gt;Feng, Jun&lt;/author&gt;&lt;author&gt;Zhang, Fan&lt;/author&gt;&lt;author&gt;Huang, Wen-He&lt;/author&gt;&lt;author&gt;Ying, Qian&lt;/author&gt;&lt;author&gt;Chen, Chun-Fa&lt;/author&gt;&lt;author&gt;Wei, Xiao-Long&lt;/author&gt;&lt;author&gt;Dong, Hong-Yan&lt;/author&gt;&lt;author&gt;Zhang, Guo-Jun&lt;/author&gt;&lt;author&gt;Chen, Min&lt;/author&gt;&lt;/authors&gt;&lt;/contributors&gt;&lt;titles&gt;&lt;title&gt;circTADA2As suppress breast cancer progression and metastasis via targeting miR-203a-3p/SOCS3 axis&lt;/title&gt;&lt;secondary-title&gt;Cell Death &amp;amp; Disease&lt;/secondary-title&gt;&lt;/titles&gt;&lt;periodical&gt;&lt;full-title&gt;Cell Death Dis&lt;/full-title&gt;&lt;abbr-1&gt;Cell death &amp;amp; disease&lt;/abbr-1&gt;&lt;/periodical&gt;&lt;volume&gt;10&lt;/volume&gt;&lt;dates&gt;&lt;year&gt;2019&lt;/year&gt;&lt;pub-dates&gt;&lt;date&gt;Feb 20&lt;/date&gt;&lt;/pub-dates&gt;&lt;/dates&gt;&lt;isbn&gt;2041-4889&lt;/isbn&gt;&lt;accession-num&gt;WOS:000460454800007&lt;/accession-num&gt;&lt;urls&gt;&lt;related-urls&gt;&lt;url&gt;&lt;style face="underline" font="default" size="100%"&gt;&amp;lt;Go to ISI&amp;gt;://WOS:000460454800007&lt;/style&gt;&lt;/url&gt;&lt;url&gt;&lt;style face="underline" font="default" size="100%"&gt;https://www.nature.com/articles/s41419-019-1382-y.pdf&lt;/style&gt;&lt;/url&gt;&lt;/related-urls&gt;&lt;/urls&gt;&lt;custom7&gt;175&lt;/custom7&gt;&lt;electronic-resource-num&gt;10.1038/s41419-019-1382-y&lt;/electronic-resource-num&gt;&lt;research-notes&gt;&lt;style face="normal" font="default" size="100%"&gt;TNBC vs&lt;/style&gt;&lt;style face="normal" font="default" charset="134" size="100%"&gt; &lt;/style&gt;&lt;style face="normal" font="default" size="100%"&gt;survival vs clinicopathology vs ROC&lt;/style&gt;&lt;/research-note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12)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AHNAK1</w:t>
            </w:r>
            <w:r>
              <w:rPr>
                <w:rStyle w:val="font51"/>
                <w:rFonts w:eastAsia="SimSu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ntitumo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393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4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YaWFvPC9BdXRob3I+PFllYXI+MjAxOTwvWWVhcj48UmVj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YaWFvPC9BdXRob3I+PFllYXI+MjAxOTwvWWVhcj48UmVj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13)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ITCH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ntitumo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310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466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6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YW5nPC9BdXRob3I+PFllYXI+MjAxOTwvWWVhcj48UmVj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YW5nPC9BdXRob3I+PFllYXI+MjAxOTwvWWVhcj48UmVj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14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TFCP2L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668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15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33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31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YW5nPC9BdXRob3I+PFllYXI+MjAxOTwvWWVhcj48UmVj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YW5nPC9BdXRob3I+PFllYXI+MjAxOTwvWWVhcj48UmVj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15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KIF4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078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109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Tang&lt;/Author&gt;&lt;Year&gt;2019&lt;/Year&gt;&lt;RecNum&gt;375&lt;/RecNum&gt;&lt;DisplayText&gt;(16)&lt;/DisplayText&gt;&lt;record&gt;&lt;rec-number&gt;375&lt;/rec-number&gt;&lt;foreign-keys&gt;&lt;key app="EN" db-id="paxf952zaf9zape5ps2xtfa2fv0arvre5prv" timestamp="1589687628"&gt;375&lt;/key&gt;&lt;/foreign-keys&gt;&lt;ref-type name="Journal Article"&gt;17&lt;/ref-type&gt;&lt;contributors&gt;&lt;authors&gt;&lt;author&gt;Tang, Hailin&lt;/author&gt;&lt;author&gt;Huang, Xiaojia&lt;/author&gt;&lt;author&gt;Wang, Jin&lt;/author&gt;&lt;author&gt;Yang, Lu&lt;/author&gt;&lt;author&gt;Kong, Yanan&lt;/author&gt;&lt;author&gt;Gao, Guanfeng&lt;/author&gt;&lt;author&gt;Zhang, Lijuan&lt;/author&gt;&lt;author&gt;Chen, Zhe-Sheng&lt;/author&gt;&lt;author&gt;Xie, Xiaoming&lt;/author&gt;&lt;/authors&gt;&lt;/contributors&gt;&lt;titles&gt;&lt;title&gt;circKIF4A acts as a prognostic factor and mediator to regulate the progression of triple-negative breast cancer&lt;/title&gt;&lt;secondary-title&gt;Molecular Cancer&lt;/secondary-title&gt;&lt;/titles&gt;&lt;periodical&gt;&lt;full-title&gt;Mol Cancer&lt;/full-title&gt;&lt;abbr-1&gt;Molecular cancer&lt;/abbr-1&gt;&lt;/periodical&gt;&lt;volume&gt;18&lt;/volume&gt;&lt;dates&gt;&lt;year&gt;2019&lt;/year&gt;&lt;pub-dates&gt;&lt;date&gt;Feb 11&lt;/date&gt;&lt;/pub-dates&gt;&lt;/dates&gt;&lt;isbn&gt;1476-4598&lt;/isbn&gt;&lt;accession-num&gt;WOS:000458461100001&lt;/accession-num&gt;&lt;urls&gt;&lt;related-urls&gt;&lt;url&gt;&lt;style face="underline" font="default" size="100%"&gt;&amp;lt;Go to ISI&amp;gt;://WOS:000458461100001&lt;/style&gt;&lt;/url&gt;&lt;url&gt;&lt;style face="underline" font="default" size="100%"&gt;https://molecular-cancer.biomedcentral.com/track/pdf/10.1186/s12943-019-0946-x&lt;/style&gt;&lt;/url&gt;&lt;/related-urls&gt;&lt;/urls&gt;&lt;custom7&gt;23&lt;/custom7&gt;&lt;electronic-resource-num&gt;10.1186/s12943-019-0946-x&lt;/electronic-resource-num&gt;&lt;research-notes&gt;TNBC vs survival vs clinicopathology&lt;/research-note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16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PLK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78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363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Lb25nPC9BdXRob3I+PFllYXI+MjAxOTwvWWVhcj48UmVj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Lb25nPC9BdXRob3I+PFllYXI+MjAxOTwvWWVhcj48UmVj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17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ANKS1B</w:t>
            </w:r>
            <w:r>
              <w:rPr>
                <w:rStyle w:val="font51"/>
                <w:rFonts w:eastAsia="SimSu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454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576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18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15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ZW5nPC9BdXRob3I+PFllYXI+MjAxODwvWWVhcj48UmVj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ZW5nPC9BdXRob3I+PFllYXI+MjAxODwvWWVhcj48UmVj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18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UBAP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784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47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18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YW5nPC9BdXRob3I+PFllYXI+MjAxODwvWWVhcj48UmVj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YW5nPC9BdXRob3I+PFllYXI+MjAxODwvWWVhcj48UmVj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19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rc-ciRS-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609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84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TYW5nPC9BdXRob3I+PFllYXI+MjAxODwvWWVhcj48UmVj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TYW5nPC9BdXRob3I+PFllYXI+MjAxODwvWWVhcj48UmVj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20)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EPSTI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85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37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等线" w:eastAsia="等线" w:hAnsi="等线" w:cs="等线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Style w:val="font21"/>
                <w:rFonts w:eastAsia="等线"/>
                <w:color w:val="000000" w:themeColor="text1"/>
                <w:lang w:bidi="ar"/>
              </w:rPr>
              <w:t>0.0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64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aGVuPC9BdXRob3I+PFllYXI+MjAxODwvWWVhcj48UmVj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aGVuPC9BdXRob3I+PFllYXI+MjAxODwvWWVhcj48UmVj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21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F5E0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ircGFRA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ncogenic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T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PC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216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738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29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ZTwvQXV0aG9yPjxZZWFyPjIwMTc8L1llYXI+PFJlY051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ZTwvQXV0aG9yPjxZZWFyPjIwMTc8L1llYXI+PFJlY051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(22)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:rsidR="007F5E0B" w:rsidRDefault="00C555B1">
      <w:pPr>
        <w:spacing w:before="156" w:after="156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>TNBC, triple-negative breast cancer; LN, lymph node</w:t>
      </w:r>
      <w:r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2"/>
        </w:rPr>
        <w:t>qRT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-PCR, quantitative real-time PCR; </w:t>
      </w:r>
      <w:r>
        <w:rPr>
          <w:rFonts w:ascii="Times New Roman" w:hAnsi="Times New Roman" w:cs="Times New Roman"/>
          <w:sz w:val="22"/>
        </w:rPr>
        <w:t>ISH, in situ hybridization</w:t>
      </w:r>
      <w:r>
        <w:rPr>
          <w:rFonts w:ascii="Times New Roman" w:hAnsi="Times New Roman" w:cs="Times New Roman" w:hint="eastAsia"/>
          <w:sz w:val="22"/>
        </w:rPr>
        <w:t>; NR, not report</w:t>
      </w:r>
      <w:r>
        <w:rPr>
          <w:rFonts w:ascii="Times New Roman" w:hAnsi="Times New Roman" w:cs="Times New Roman"/>
          <w:sz w:val="22"/>
        </w:rPr>
        <w:t>.</w:t>
      </w:r>
    </w:p>
    <w:p w:rsidR="007F5E0B" w:rsidRDefault="007F5E0B">
      <w:pPr>
        <w:widowControl/>
        <w:jc w:val="left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p w:rsidR="007F5E0B" w:rsidRDefault="007F5E0B">
      <w:pPr>
        <w:widowControl/>
        <w:jc w:val="left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p w:rsidR="007F5E0B" w:rsidRDefault="007F5E0B">
      <w:pPr>
        <w:widowControl/>
        <w:jc w:val="left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p w:rsidR="007F5E0B" w:rsidRDefault="007F5E0B">
      <w:pPr>
        <w:widowControl/>
        <w:jc w:val="left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p w:rsidR="007F5E0B" w:rsidRDefault="007F5E0B">
      <w:pPr>
        <w:widowControl/>
        <w:jc w:val="left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p w:rsidR="007F5E0B" w:rsidRDefault="007F5E0B">
      <w:pPr>
        <w:widowControl/>
        <w:jc w:val="left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p w:rsidR="007F5E0B" w:rsidRDefault="007F5E0B">
      <w:pPr>
        <w:widowControl/>
        <w:jc w:val="left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p w:rsidR="007F5E0B" w:rsidRDefault="007F5E0B">
      <w:pPr>
        <w:widowControl/>
        <w:jc w:val="left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p w:rsidR="007F5E0B" w:rsidRDefault="007F5E0B">
      <w:pPr>
        <w:widowControl/>
        <w:jc w:val="left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2"/>
          <w:szCs w:val="22"/>
          <w:lang w:bidi="ar"/>
        </w:rPr>
      </w:pPr>
    </w:p>
    <w:p w:rsidR="007F5E0B" w:rsidRDefault="00C555B1">
      <w:pPr>
        <w:pStyle w:val="Caption"/>
        <w:keepNext/>
        <w:rPr>
          <w:b/>
          <w:bCs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5D67A8">
        <w:rPr>
          <w:rFonts w:ascii="Times New Roman" w:hAnsi="Times New Roman" w:cs="Times New Roman"/>
          <w:b/>
          <w:bCs/>
          <w:sz w:val="22"/>
          <w:szCs w:val="22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2"/>
          <w:szCs w:val="22"/>
        </w:rPr>
        <w:t xml:space="preserve">2. Odds ratio of the correlations between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circRNAs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expression and TNBC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clinicopathological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features.</w:t>
      </w:r>
    </w:p>
    <w:tbl>
      <w:tblPr>
        <w:tblW w:w="128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8"/>
        <w:gridCol w:w="1770"/>
        <w:gridCol w:w="837"/>
        <w:gridCol w:w="1158"/>
        <w:gridCol w:w="798"/>
        <w:gridCol w:w="1092"/>
        <w:gridCol w:w="870"/>
        <w:gridCol w:w="855"/>
        <w:gridCol w:w="1125"/>
        <w:gridCol w:w="945"/>
      </w:tblGrid>
      <w:tr w:rsidR="007F5E0B">
        <w:trPr>
          <w:trHeight w:val="300"/>
        </w:trPr>
        <w:tc>
          <w:tcPr>
            <w:tcW w:w="3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linicopathological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features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ircRNAs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High expression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w expression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event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noevent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event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noevent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R. 95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R.95H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Yehui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Zhou 202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5</w:t>
            </w:r>
            <w:r>
              <w:rPr>
                <w:rStyle w:val="font71"/>
                <w:rFonts w:eastAsia="SimSun" w:hint="eastAsia"/>
                <w:lang w:bidi="ar"/>
              </w:rPr>
              <w:t>5</w:t>
            </w:r>
            <w:r>
              <w:rPr>
                <w:rStyle w:val="font71"/>
                <w:rFonts w:eastAsia="SimSun"/>
                <w:lang w:bidi="ar"/>
              </w:rPr>
              <w:t xml:space="preserve"> vs &lt; 5</w:t>
            </w:r>
            <w:r>
              <w:rPr>
                <w:rStyle w:val="font71"/>
                <w:rFonts w:eastAsia="SimSun" w:hint="eastAsia"/>
                <w:lang w:bidi="ar"/>
              </w:rPr>
              <w:t>5</w:t>
            </w:r>
            <w:r>
              <w:rPr>
                <w:rStyle w:val="font71"/>
                <w:rFonts w:eastAsia="SimSun"/>
                <w:lang w:bidi="ar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2"/>
                <w:szCs w:val="22"/>
              </w:rPr>
              <w:t>circRPPH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1.4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8.4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714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heng 2020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53 vs &lt; 5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1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77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1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heng 2020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53 vs &lt; 5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2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inl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Yu 202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(&gt;50 vs </w:t>
            </w:r>
            <w:r>
              <w:rPr>
                <w:rStyle w:val="font41"/>
                <w:rFonts w:hint="default"/>
                <w:lang w:bidi="ar"/>
              </w:rPr>
              <w:t>≤</w:t>
            </w:r>
            <w:r>
              <w:rPr>
                <w:rStyle w:val="font71"/>
                <w:rFonts w:eastAsia="SimSun"/>
                <w:lang w:bidi="ar"/>
              </w:rPr>
              <w:t xml:space="preserve">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ircUSP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7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2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64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eng Liu 2020 (&gt;50 vs </w:t>
            </w:r>
            <w:r>
              <w:rPr>
                <w:rStyle w:val="font41"/>
                <w:rFonts w:hint="default"/>
                <w:lang w:bidi="ar"/>
              </w:rPr>
              <w:t>≤</w:t>
            </w:r>
            <w:r>
              <w:rPr>
                <w:rStyle w:val="font71"/>
                <w:rFonts w:eastAsia="SimSun"/>
                <w:lang w:bidi="ar"/>
              </w:rPr>
              <w:t xml:space="preserve">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NB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4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3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e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i 2020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50 vs &lt;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312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6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aba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He 2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&g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 vs </w:t>
            </w:r>
            <w:r>
              <w:rPr>
                <w:rStyle w:val="font41"/>
                <w:rFonts w:hint="default"/>
                <w:lang w:bidi="ar"/>
              </w:rPr>
              <w:t>≤</w:t>
            </w:r>
            <w:r>
              <w:rPr>
                <w:rStyle w:val="font71"/>
                <w:rFonts w:eastAsia="SimSun"/>
                <w:lang w:bidi="ar"/>
              </w:rPr>
              <w:t xml:space="preserve"> </w:t>
            </w:r>
            <w:r>
              <w:rPr>
                <w:rStyle w:val="font71"/>
                <w:rFonts w:eastAsia="SimSun" w:hint="eastAsia"/>
                <w:lang w:bidi="ar"/>
              </w:rPr>
              <w:t>4</w:t>
            </w:r>
            <w:r>
              <w:rPr>
                <w:rStyle w:val="font71"/>
                <w:rFonts w:eastAsia="SimSun"/>
                <w:lang w:bidi="ar"/>
              </w:rPr>
              <w:t>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circPGAP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5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6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07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t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9(&gt;50 vs </w:t>
            </w:r>
            <w:r>
              <w:rPr>
                <w:rStyle w:val="font41"/>
                <w:rFonts w:hint="default"/>
                <w:lang w:bidi="ar"/>
              </w:rPr>
              <w:t>≤</w:t>
            </w:r>
            <w:r>
              <w:rPr>
                <w:rStyle w:val="font71"/>
                <w:rFonts w:eastAsia="SimSun"/>
                <w:lang w:bidi="ar"/>
              </w:rPr>
              <w:t xml:space="preserve">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RAD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9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3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1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Feng Ye 2019 (&gt;50 vs </w:t>
            </w:r>
            <w:r>
              <w:rPr>
                <w:rStyle w:val="font41"/>
                <w:rFonts w:hint="default"/>
                <w:lang w:bidi="ar"/>
              </w:rPr>
              <w:t>≤</w:t>
            </w:r>
            <w:r>
              <w:rPr>
                <w:rStyle w:val="font71"/>
                <w:rFonts w:eastAsia="SimSun"/>
                <w:lang w:bidi="ar"/>
              </w:rPr>
              <w:t xml:space="preserve">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FBXW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1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50 vs &lt;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3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2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43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50 vs &lt;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3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6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k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Xiao 2019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40 vs &lt; 4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HNAK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7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3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. T. WANG 2019 (&gt;40 vs </w:t>
            </w:r>
            <w:r>
              <w:rPr>
                <w:rStyle w:val="font41"/>
                <w:rFonts w:hint="default"/>
                <w:lang w:bidi="ar"/>
              </w:rPr>
              <w:t>≤</w:t>
            </w:r>
            <w:r>
              <w:rPr>
                <w:rStyle w:val="font71"/>
                <w:rFonts w:eastAsia="SimSun"/>
                <w:lang w:bidi="ar"/>
              </w:rPr>
              <w:t xml:space="preserve"> 4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ITCH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7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0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ian Wang 2019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55 vs &lt;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TFCP2L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22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8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ng 2019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50 vs &lt;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KIF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9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7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8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n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ong 2019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50 vs &lt;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PLK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3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8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ix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eng 2018(&gt;40 vs </w:t>
            </w:r>
            <w:r>
              <w:rPr>
                <w:rStyle w:val="font41"/>
                <w:rFonts w:hint="default"/>
                <w:lang w:bidi="ar"/>
              </w:rPr>
              <w:t>≤</w:t>
            </w:r>
            <w:r>
              <w:rPr>
                <w:rStyle w:val="font71"/>
                <w:rFonts w:eastAsia="SimSun"/>
                <w:lang w:bidi="ar"/>
              </w:rPr>
              <w:t xml:space="preserve"> 4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NKS1B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4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2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4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eng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ang 2018 (&gt;40 vs </w:t>
            </w:r>
            <w:r>
              <w:rPr>
                <w:rStyle w:val="font41"/>
                <w:rFonts w:hint="default"/>
                <w:lang w:bidi="ar"/>
              </w:rPr>
              <w:t>≤</w:t>
            </w:r>
            <w:r>
              <w:rPr>
                <w:rStyle w:val="font71"/>
                <w:rFonts w:eastAsia="SimSun"/>
                <w:lang w:bidi="ar"/>
              </w:rPr>
              <w:t xml:space="preserve"> 4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UBAP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1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4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ixi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ang 2018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/>
                <w:lang w:bidi="ar"/>
              </w:rPr>
              <w:t>50 vs &lt;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-ciRS-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2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9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o Chen 2018 (&gt;50 vs </w:t>
            </w:r>
            <w:r>
              <w:rPr>
                <w:rStyle w:val="font41"/>
                <w:rFonts w:hint="default"/>
                <w:lang w:bidi="ar"/>
              </w:rPr>
              <w:t>≤</w:t>
            </w:r>
            <w:r>
              <w:rPr>
                <w:rStyle w:val="font71"/>
                <w:rFonts w:eastAsia="SimSun"/>
                <w:lang w:bidi="ar"/>
              </w:rPr>
              <w:t xml:space="preserve">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EPSTI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8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5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ngf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e 2017 (&gt;50 vs </w:t>
            </w:r>
            <w:r>
              <w:rPr>
                <w:rStyle w:val="font41"/>
                <w:rFonts w:hint="default"/>
                <w:lang w:bidi="ar"/>
              </w:rPr>
              <w:t>≤</w:t>
            </w:r>
            <w:r>
              <w:rPr>
                <w:rStyle w:val="font71"/>
                <w:rFonts w:eastAsia="SimSun"/>
                <w:lang w:bidi="ar"/>
              </w:rPr>
              <w:t xml:space="preserve"> 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FRA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2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6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Menopause</w:t>
            </w:r>
            <w:r>
              <w:rPr>
                <w:rStyle w:val="font0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SimSun"/>
                <w:lang w:bidi="ar"/>
              </w:rPr>
              <w:t>Yes vs No</w:t>
            </w:r>
            <w:r>
              <w:rPr>
                <w:rStyle w:val="font01"/>
                <w:rFonts w:hint="default"/>
                <w:lang w:bidi="ar"/>
              </w:rPr>
              <w:t>）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Yehui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Zhou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2"/>
                <w:szCs w:val="22"/>
              </w:rPr>
              <w:t>circRPPH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5.6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964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inl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Yu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ircUSP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1.3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5.5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731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ng Liu 20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NB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8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9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aba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He 2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circPGAP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8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9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59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t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RAD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7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8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7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10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4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k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Xiao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HNAK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8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. T. WA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ITCH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5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10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6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KIF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3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8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9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n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ong 20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PLK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7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5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3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ix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eng 20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NKS1B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5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6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heng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ang 20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UBAP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5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7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 Chen 20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EPSTI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5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5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ngf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e 2017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FRA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9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7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8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Tumor size (&gt;2 vs </w:t>
            </w:r>
            <w:r>
              <w:rPr>
                <w:rStyle w:val="font01"/>
                <w:rFonts w:hint="default"/>
                <w:lang w:bidi="ar"/>
              </w:rPr>
              <w:t>≤</w:t>
            </w:r>
            <w:r>
              <w:rPr>
                <w:rStyle w:val="font31"/>
                <w:rFonts w:eastAsia="SimSun"/>
                <w:lang w:bidi="ar"/>
              </w:rPr>
              <w:t xml:space="preserve"> 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Yehui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Zhou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2"/>
                <w:szCs w:val="22"/>
              </w:rPr>
              <w:t>circRPPH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3.3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21.5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409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heng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0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9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.04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heng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8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3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07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ng Liu 20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NB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73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8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26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e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i 20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312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29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9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07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aba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He 2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circPGAP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3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3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.3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t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RAD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29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7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00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t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9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 w:hint="eastAsia"/>
                <w:lang w:bidi="ar"/>
              </w:rPr>
              <w:t>5</w:t>
            </w:r>
            <w:r>
              <w:rPr>
                <w:rStyle w:val="font71"/>
                <w:rFonts w:eastAsia="SimSun"/>
                <w:lang w:bidi="ar"/>
              </w:rPr>
              <w:t xml:space="preserve"> vs &lt; </w:t>
            </w:r>
            <w:r>
              <w:rPr>
                <w:rStyle w:val="font71"/>
                <w:rFonts w:eastAsia="SimSun" w:hint="eastAsia"/>
                <w:lang w:bidi="ar"/>
              </w:rPr>
              <w:t>5</w:t>
            </w:r>
            <w:r>
              <w:rPr>
                <w:rStyle w:val="font71"/>
                <w:rFonts w:eastAsia="SimSun"/>
                <w:lang w:bidi="ar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RAD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52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4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09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eng Ye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FBXW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33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5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32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7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19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. T. WANG 2019 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ITCH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ian Wang 20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TFCP2L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4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.24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154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ng 20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KIF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24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9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20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n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o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PLK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98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2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82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k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Xiao 2019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 w:hint="eastAsia"/>
                <w:lang w:bidi="ar"/>
              </w:rPr>
              <w:t>5</w:t>
            </w:r>
            <w:r>
              <w:rPr>
                <w:rStyle w:val="font71"/>
                <w:rFonts w:eastAsia="SimSun"/>
                <w:lang w:bidi="ar"/>
              </w:rPr>
              <w:t xml:space="preserve"> vs &lt; </w:t>
            </w:r>
            <w:r>
              <w:rPr>
                <w:rStyle w:val="font71"/>
                <w:rFonts w:eastAsia="SimSun" w:hint="eastAsia"/>
                <w:lang w:bidi="ar"/>
              </w:rPr>
              <w:t>5</w:t>
            </w:r>
            <w:r>
              <w:rPr>
                <w:rStyle w:val="font71"/>
                <w:rFonts w:eastAsia="SimSun"/>
                <w:lang w:bidi="ar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HNAK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45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ixi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ang 2018 (</w:t>
            </w:r>
            <w:r>
              <w:rPr>
                <w:rStyle w:val="font41"/>
                <w:rFonts w:hint="default"/>
                <w:lang w:bidi="ar"/>
              </w:rPr>
              <w:t>≥</w:t>
            </w:r>
            <w:r>
              <w:rPr>
                <w:rStyle w:val="font71"/>
                <w:rFonts w:eastAsia="SimSun" w:hint="eastAsia"/>
                <w:lang w:bidi="ar"/>
              </w:rPr>
              <w:t>5</w:t>
            </w:r>
            <w:r>
              <w:rPr>
                <w:rStyle w:val="font71"/>
                <w:rFonts w:eastAsia="SimSun"/>
                <w:lang w:bidi="ar"/>
              </w:rPr>
              <w:t xml:space="preserve"> vs &lt; </w:t>
            </w:r>
            <w:r>
              <w:rPr>
                <w:rStyle w:val="font71"/>
                <w:rFonts w:eastAsia="SimSun" w:hint="eastAsia"/>
                <w:lang w:bidi="ar"/>
              </w:rPr>
              <w:t>5</w:t>
            </w:r>
            <w:r>
              <w:rPr>
                <w:rStyle w:val="font71"/>
                <w:rFonts w:eastAsia="SimSun"/>
                <w:lang w:bidi="ar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-ciRS-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93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5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66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ix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eng 20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NKS1B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0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eng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ang 20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UBAP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o Chen 20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EPSTI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53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82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.12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ngf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e 2017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FRA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8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6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4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9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>Histological grade (III vs I + I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heng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2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82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3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heng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5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26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1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inl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Yu 202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III vs I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ircUSP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7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6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56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t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RAD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5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03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9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 (III vs I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3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53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7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 (III vs I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5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2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75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. T. WANG 2019 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ITCH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5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7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ian Wang 2019 (III+ II vs 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TFCP2L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4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ix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eng 20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NKS1B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3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3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8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eng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ang 20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UBAP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46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8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.98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7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ixi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ang 20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-ciRS-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4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2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4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o Chen 20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EPSTI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4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7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0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ngf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e 20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FRA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2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4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N metastasis (positive vs negativ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bookmarkStart w:id="2" w:name="OLE_LINK1" w:colFirst="0" w:colLast="1"/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Yehui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Zhou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2"/>
                <w:szCs w:val="22"/>
              </w:rPr>
              <w:t>circRPPH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9.3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1.1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72.9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2"/>
                <w:szCs w:val="22"/>
              </w:rPr>
              <w:t>0.025</w:t>
            </w:r>
          </w:p>
        </w:tc>
      </w:tr>
      <w:bookmarkEnd w:id="2"/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heng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1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01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inl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Yu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ircUSP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ng Liu 20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NB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5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86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aba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He 2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circPGAP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4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3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.8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t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RAD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7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7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0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9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eng Ye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FBXW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5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37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6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06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60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k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Xiao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HNAK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S. T. WANG 2019 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ITCH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KIF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1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9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60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n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o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PLK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2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4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4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ix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eng 20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NKS1B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1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3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7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eng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ang 20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UBAP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ixi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ang 20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-ciRS-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5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30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 Chen 20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EPSTI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9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7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8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ngf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e 20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FRA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13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21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.67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NM stage ( III + IV vs I + I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7F5E0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Yehui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Zhou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22"/>
                <w:szCs w:val="22"/>
              </w:rPr>
              <w:t>circRPPH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6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44.3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0.068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heng 2020 ( III + II vs 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42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7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.55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heng 2020 ( III+ II vs 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SEPT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93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4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.2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inl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Yu 202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ircUSP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3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8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ng Liu 20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NB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6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49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e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i 2020 (III+ II vs 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312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0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3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.43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aba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He 2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 III vs I + I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circPGAP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4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8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.6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t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RAD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0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7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6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eng Ye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FBXW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 ( III vs I + I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0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74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ng 2019 </w:t>
            </w:r>
            <w:bookmarkStart w:id="3" w:name="OLE_LINK2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 III vs I + II)</w:t>
            </w:r>
            <w:bookmarkEnd w:id="3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AGFG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1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24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9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k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Xiao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HNAK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. T. WANG 2019 (III vs I + I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ITCH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ian Wang 2019 (III vs I+ I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TFCP2L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28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7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5.25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31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KIF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8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7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04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n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ong 201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PLK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3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0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4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Kaix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eng 20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rcANKS1B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82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3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58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eng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ang 2018 (III vs I + II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UBAP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71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1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79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o Chen 20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EPSTI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9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2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29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</w:tr>
      <w:tr w:rsidR="007F5E0B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ngf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e 201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GFRA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550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060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.007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F5E0B" w:rsidRDefault="00C555B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:rsidR="007F5E0B" w:rsidRDefault="00C555B1">
      <w:pPr>
        <w:spacing w:before="156" w:after="15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NBC, triple-negative breast cancer; LN, lymph node.</w:t>
      </w:r>
    </w:p>
    <w:p w:rsidR="007F5E0B" w:rsidRDefault="007F5E0B">
      <w:pPr>
        <w:jc w:val="left"/>
      </w:pPr>
    </w:p>
    <w:p w:rsidR="007F5E0B" w:rsidRDefault="007F5E0B">
      <w:pPr>
        <w:jc w:val="left"/>
      </w:pPr>
    </w:p>
    <w:p w:rsidR="007F5E0B" w:rsidRDefault="00C555B1">
      <w:pPr>
        <w:jc w:val="lef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Reference</w:t>
      </w:r>
    </w:p>
    <w:p w:rsidR="007F5E0B" w:rsidRDefault="00C555B1">
      <w:pPr>
        <w:pStyle w:val="EndNoteBibliography"/>
      </w:pPr>
      <w:r>
        <w:t>1.</w:t>
      </w:r>
      <w:r>
        <w:tab/>
        <w:t xml:space="preserve">Zhou Y, Liu X, Lan J, Wan Y, </w:t>
      </w:r>
      <w:proofErr w:type="gramStart"/>
      <w:r>
        <w:t>Zhu</w:t>
      </w:r>
      <w:proofErr w:type="gramEnd"/>
      <w:r>
        <w:t xml:space="preserve"> X. Circular RNA circRPPH1 promotes triple-negative breast cancer progression via the miR-556-5p/YAP1 axis. American journal of translational research. 2020;12(10):6220-34.</w:t>
      </w:r>
    </w:p>
    <w:p w:rsidR="007F5E0B" w:rsidRDefault="00C555B1">
      <w:pPr>
        <w:pStyle w:val="EndNoteBibliography"/>
      </w:pPr>
      <w:r>
        <w:t>2.</w:t>
      </w:r>
      <w:r>
        <w:tab/>
        <w:t>Zheng X, Huang M, Xing L, Yang R, Wang X, Jiang R, et al. The circRNA circSEPT9 mediated by E2F1 and EIF4A3 facilitates the carcinogenesis and development of triple-negative breast cancer. Molecular cancer. 2020;19(1):73.</w:t>
      </w:r>
    </w:p>
    <w:p w:rsidR="007F5E0B" w:rsidRDefault="00C555B1">
      <w:pPr>
        <w:pStyle w:val="EndNoteBibliography"/>
      </w:pPr>
      <w:r>
        <w:t>3.</w:t>
      </w:r>
      <w:r>
        <w:tab/>
        <w:t>Yu J, Shen W, Xu J, Gong B, Gao B, Zhu J. circUSP42 Is Downregulated in Triple-Negative Breast Cancer and Associated With Poor Prognosis. Technology in cancer research &amp; treatment. 2020;19:1533033820950827.</w:t>
      </w:r>
    </w:p>
    <w:p w:rsidR="007F5E0B" w:rsidRDefault="00C555B1">
      <w:pPr>
        <w:pStyle w:val="EndNoteBibliography"/>
      </w:pPr>
      <w:r>
        <w:t>4.</w:t>
      </w:r>
      <w:r>
        <w:tab/>
        <w:t>Liu P, Zou Y, Li X, Yang A, Ye F, Zhang J, et al. circGNB1 Facilitates Triple-Negative Breast Cancer Progression by Regulating miR-141-5p-IGF1R Axis. Frontiers in genetics. 2020;11:193.</w:t>
      </w:r>
    </w:p>
    <w:p w:rsidR="007F5E0B" w:rsidRDefault="00C555B1">
      <w:pPr>
        <w:pStyle w:val="EndNoteBibliography"/>
      </w:pPr>
      <w:r>
        <w:t>5.</w:t>
      </w:r>
      <w:r>
        <w:tab/>
        <w:t>Li Y, Shi P, Zheng T, Ying Z, Jiang D. Circular RNA hsa_circ_0131242 Promotes Triple-Negative Breast Cancer Progression by Sponging hsa-miR-2682. OncoTargets and therapy. 2020;13:4791-8.</w:t>
      </w:r>
    </w:p>
    <w:p w:rsidR="007F5E0B" w:rsidRDefault="00C555B1">
      <w:pPr>
        <w:pStyle w:val="EndNoteBibliography"/>
      </w:pPr>
      <w:r>
        <w:t>6.</w:t>
      </w:r>
      <w:r>
        <w:tab/>
        <w:t>He D, Yang X, Kuang W, Huang G, Liu X, Zhang Y. The Novel Circular RNA Circ-PGAP3 Promotes the Proliferation and Invasion of Triple Negative Breast Cancer by Regulating the miR-330-3p/Myc Axis. OncoTargets and therapy. 2020;13:10149-59.</w:t>
      </w:r>
    </w:p>
    <w:p w:rsidR="007F5E0B" w:rsidRDefault="00C555B1">
      <w:pPr>
        <w:pStyle w:val="EndNoteBibliography"/>
      </w:pPr>
      <w:r>
        <w:t>7.</w:t>
      </w:r>
      <w:r>
        <w:tab/>
        <w:t>Dou D, Ren X, Han M, Xu X, Ge X, Gu Y, et al. CircUBE2D2 (hsa_circ_0005728) promotes cell proliferation, metastasis and chemoresistance in triple-negative breast cancer by regulating miR-512-3p/CDCA3 axis. Cancer cell international. 2020;20:454.</w:t>
      </w:r>
    </w:p>
    <w:p w:rsidR="007F5E0B" w:rsidRDefault="00C555B1">
      <w:pPr>
        <w:pStyle w:val="EndNoteBibliography"/>
      </w:pPr>
      <w:r>
        <w:t>8.</w:t>
      </w:r>
      <w:r>
        <w:tab/>
        <w:t>Zou Y, Zheng S, Xiao W, Xie X, Yang A, Gao G, et al. circRAD18 sponges miR-208a/3164 to promote triple-negative breast cancer progression through regulating IGF1 and FGF2 expression. Carcinogenesis. 2019;40(12):1469-79.</w:t>
      </w:r>
    </w:p>
    <w:p w:rsidR="007F5E0B" w:rsidRDefault="00C555B1">
      <w:pPr>
        <w:pStyle w:val="EndNoteBibliography"/>
      </w:pPr>
      <w:r>
        <w:t>9.</w:t>
      </w:r>
      <w:r>
        <w:tab/>
        <w:t>Zhang J, Xu HD, Xing XJ, Liang ZT, Xia ZH, Zhao Y. CircRNA_069718 promotes cell proliferation and invasion in triple-negative breast cancer by activating Wnt/beta-catenin pathway. European review for medical and pharmacological sciences. 2019;23(12):5315-22.</w:t>
      </w:r>
    </w:p>
    <w:p w:rsidR="007F5E0B" w:rsidRDefault="00C555B1">
      <w:pPr>
        <w:pStyle w:val="EndNoteBibliography"/>
      </w:pPr>
      <w:r>
        <w:t>10.</w:t>
      </w:r>
      <w:r>
        <w:tab/>
        <w:t>Ye F, Gao G, Zou Y, Zheng S, Zhang L, Ou X, et al. circFBXW7 Inhibits Malignant Progression by Sponging miR-197-3p and Encoding a 185-aa Protein in Triple-Negative Breast Cancer. Molecular therapy Nucleic acids. 2019;18:88-98.</w:t>
      </w:r>
    </w:p>
    <w:p w:rsidR="007F5E0B" w:rsidRDefault="00C555B1">
      <w:pPr>
        <w:pStyle w:val="EndNoteBibliography"/>
      </w:pPr>
      <w:r>
        <w:t>11.</w:t>
      </w:r>
      <w:r>
        <w:tab/>
        <w:t>Yang R, Xing L, Zheng X, Sun Y, Wang X, Chen J. The circRNA circAGFG1 acts as a sponge of miR-195-5p to promote triple-negative breast cancer progression through regulating CCNE1 expression. Molecular cancer. 2019;18(1):4.</w:t>
      </w:r>
    </w:p>
    <w:p w:rsidR="007F5E0B" w:rsidRDefault="00C555B1">
      <w:pPr>
        <w:pStyle w:val="EndNoteBibliography"/>
        <w:ind w:left="720" w:hanging="720"/>
      </w:pPr>
      <w:r>
        <w:t>12.</w:t>
      </w:r>
      <w:r>
        <w:tab/>
        <w:t>Xu J-Z, Shao C-C, Wang X-J, Zhao X, Chen J-Q, Ouyang Y-X, et al. circTADA2As suppress breast cancer progression and metastasis via targeting miR-203a-3p/SOCS3 axis. Cell death &amp; disease. 2019;10(3):175.</w:t>
      </w:r>
    </w:p>
    <w:p w:rsidR="007F5E0B" w:rsidRDefault="00C555B1">
      <w:pPr>
        <w:pStyle w:val="EndNoteBibliography"/>
      </w:pPr>
      <w:r>
        <w:t>13.</w:t>
      </w:r>
      <w:r>
        <w:tab/>
        <w:t>Xiao W, Zheng S, Zou Y, Yang A, Xie X, Tang H, et al. CircAHNAK1 inhibits proliferation and metastasis of triple-negative breast cancer by modulating miR-421 and RASA1. Aging. 2019;11(24):12043-56.</w:t>
      </w:r>
    </w:p>
    <w:p w:rsidR="007F5E0B" w:rsidRDefault="00C555B1">
      <w:pPr>
        <w:pStyle w:val="EndNoteBibliography"/>
      </w:pPr>
      <w:r>
        <w:t>14.</w:t>
      </w:r>
      <w:r>
        <w:tab/>
        <w:t>Wang ST, Liu LB, Li XM, Wang YF, Xie PJ, Li Q, et al. Circ-ITCH regulates triple-negative breast cancer progression through the wnt/β-catenin pathway. Neoplasma. 2019;66(2):232-9.</w:t>
      </w:r>
    </w:p>
    <w:p w:rsidR="007F5E0B" w:rsidRDefault="00C555B1">
      <w:pPr>
        <w:pStyle w:val="EndNoteBibliography"/>
      </w:pPr>
      <w:r>
        <w:t>15.</w:t>
      </w:r>
      <w:r>
        <w:tab/>
        <w:t>Wang Q, Li Z, Hu Y, Zheng W, Tang W, Zhai C, et al. Circ-TFCP2L1 Promotes the Proliferation and Migration of Triple Negative Breast Cancer through Sponging miR-7 by Inhibiting PAK1. Journal of mammary gland biology and neoplasia. 2019;24(4):323-31.</w:t>
      </w:r>
    </w:p>
    <w:p w:rsidR="007F5E0B" w:rsidRDefault="00C555B1">
      <w:pPr>
        <w:pStyle w:val="EndNoteBibliography"/>
      </w:pPr>
      <w:r>
        <w:t>16.</w:t>
      </w:r>
      <w:r>
        <w:tab/>
        <w:t>Tang H, Huang X, Wang J, Yang L, Kong Y, Gao G, et al. circKIF4A acts as a prognostic factor and mediator to regulate the progression of triple-negative breast cancer. Molecular cancer. 2019;18(1):23.</w:t>
      </w:r>
    </w:p>
    <w:p w:rsidR="007F5E0B" w:rsidRDefault="00C555B1">
      <w:pPr>
        <w:pStyle w:val="EndNoteBibliography"/>
      </w:pPr>
      <w:r>
        <w:t>17.</w:t>
      </w:r>
      <w:r>
        <w:tab/>
        <w:t>Kong Y, Yang L, Wei W, Lyu N, Zou Y, Gao G, et al. CircPLK1 sponges miR-296-5p to facilitate triple-negative breast cancer progression. Epigenomics. 2019;11(10):1163-76.</w:t>
      </w:r>
    </w:p>
    <w:p w:rsidR="007F5E0B" w:rsidRDefault="00C555B1">
      <w:pPr>
        <w:pStyle w:val="EndNoteBibliography"/>
      </w:pPr>
      <w:r>
        <w:lastRenderedPageBreak/>
        <w:t>18.</w:t>
      </w:r>
      <w:r>
        <w:tab/>
        <w:t>Zeng K, He B, Yang BB, Xu T, Chen X, Xu M, et al. The pro-metastasis effect of circANKS1B in breast cancer. Molecular cancer. 2018;17(1):160.</w:t>
      </w:r>
    </w:p>
    <w:p w:rsidR="007F5E0B" w:rsidRDefault="00C555B1">
      <w:pPr>
        <w:pStyle w:val="EndNoteBibliography"/>
      </w:pPr>
      <w:r>
        <w:t>19.</w:t>
      </w:r>
      <w:r>
        <w:tab/>
        <w:t>Wang S, Li Q, Wang Y, Li X, Wang R, Kang Y, et al. Upregulation of circ-UBAP2 predicts poor prognosis and promotes triple-negative breast cancer progression through the miR-661/MTA1 pathway. Biochemical and biophysical research communications. 2018;505(4):996-1002.</w:t>
      </w:r>
    </w:p>
    <w:p w:rsidR="007F5E0B" w:rsidRDefault="00C555B1">
      <w:pPr>
        <w:pStyle w:val="EndNoteBibliography"/>
      </w:pPr>
      <w:r>
        <w:t>20.</w:t>
      </w:r>
      <w:r>
        <w:tab/>
        <w:t>Sang M, Meng L, Liu S, Ding P, Chang S, Ju Y, et al. Circular RNA ciRS-7 Maintains Metastatic Phenotypes as a ceRNA of miR-1299 to Target MMPs. Molecular cancer research : MCR. 2018;16(11):1665-75.</w:t>
      </w:r>
    </w:p>
    <w:p w:rsidR="007F5E0B" w:rsidRDefault="00C555B1">
      <w:pPr>
        <w:pStyle w:val="EndNoteBibliography"/>
      </w:pPr>
      <w:r>
        <w:t>21.</w:t>
      </w:r>
      <w:r>
        <w:tab/>
        <w:t>Chen B, Wei W, Huang X, Xie X, Kong Y, Dai D, et al. circEPSTI1 as a Prognostic Marker and Mediator of Triple-Negative Breast Cancer Progression. Theranostics. 2018;8(14):4003-15.</w:t>
      </w:r>
    </w:p>
    <w:p w:rsidR="007F5E0B" w:rsidRDefault="00C555B1">
      <w:pPr>
        <w:pStyle w:val="EndNoteBibliography"/>
      </w:pPr>
      <w:r>
        <w:t>22.</w:t>
      </w:r>
      <w:r>
        <w:tab/>
        <w:t>He R, Liu P, Xie X, Zhou Y, Liao Q, Xiong W, et al. circGFRA1 and GFRA1 act as ceRNAs in triple negative breast cancer by regulating miR-34a. Journal of experimental &amp; clinical cancer research : CR. 2017;36(1):145.</w:t>
      </w:r>
    </w:p>
    <w:p w:rsidR="007F5E0B" w:rsidRDefault="007F5E0B">
      <w:pPr>
        <w:jc w:val="left"/>
      </w:pPr>
    </w:p>
    <w:sectPr w:rsidR="007F5E0B">
      <w:pgSz w:w="23757" w:h="16783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Heiti SC Light">
    <w:altName w:val="Microsoft YaHei UI"/>
    <w:charset w:val="50"/>
    <w:family w:val="auto"/>
    <w:pitch w:val="variable"/>
    <w:sig w:usb0="00000000" w:usb1="080E004A" w:usb2="00000010" w:usb3="00000000" w:csb0="003E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xf952zaf9zape5ps2xtfa2fv0arvre5prv&quot;&gt;circRNA in BC&lt;record-ids&gt;&lt;item&gt;12&lt;/item&gt;&lt;item&gt;22&lt;/item&gt;&lt;item&gt;47&lt;/item&gt;&lt;item&gt;53&lt;/item&gt;&lt;item&gt;69&lt;/item&gt;&lt;item&gt;82&lt;/item&gt;&lt;item&gt;85&lt;/item&gt;&lt;item&gt;104&lt;/item&gt;&lt;item&gt;120&lt;/item&gt;&lt;item&gt;130&lt;/item&gt;&lt;item&gt;136&lt;/item&gt;&lt;item&gt;145&lt;/item&gt;&lt;item&gt;146&lt;/item&gt;&lt;item&gt;165&lt;/item&gt;&lt;item&gt;247&lt;/item&gt;&lt;item&gt;374&lt;/item&gt;&lt;item&gt;375&lt;/item&gt;&lt;item&gt;481&lt;/item&gt;&lt;item&gt;644&lt;/item&gt;&lt;item&gt;646&lt;/item&gt;&lt;item&gt;649&lt;/item&gt;&lt;item&gt;651&lt;/item&gt;&lt;/record-ids&gt;&lt;/item&gt;&lt;/Libraries&gt;"/>
  </w:docVars>
  <w:rsids>
    <w:rsidRoot w:val="00490252"/>
    <w:rsid w:val="0005176D"/>
    <w:rsid w:val="001263B4"/>
    <w:rsid w:val="001614ED"/>
    <w:rsid w:val="0018706B"/>
    <w:rsid w:val="001A32EF"/>
    <w:rsid w:val="001D03AC"/>
    <w:rsid w:val="002B0502"/>
    <w:rsid w:val="003A7D82"/>
    <w:rsid w:val="004560E5"/>
    <w:rsid w:val="00490252"/>
    <w:rsid w:val="004C0B9A"/>
    <w:rsid w:val="005D67A8"/>
    <w:rsid w:val="00681684"/>
    <w:rsid w:val="007F5E0B"/>
    <w:rsid w:val="00885D3B"/>
    <w:rsid w:val="00C37CA3"/>
    <w:rsid w:val="00C555B1"/>
    <w:rsid w:val="00DF51BD"/>
    <w:rsid w:val="00EA0B68"/>
    <w:rsid w:val="00ED05FD"/>
    <w:rsid w:val="00F74B04"/>
    <w:rsid w:val="02974588"/>
    <w:rsid w:val="0F4F1D43"/>
    <w:rsid w:val="1C9C43F7"/>
    <w:rsid w:val="1E8E1031"/>
    <w:rsid w:val="1F371EFD"/>
    <w:rsid w:val="269327BC"/>
    <w:rsid w:val="2ABF3120"/>
    <w:rsid w:val="2D241B09"/>
    <w:rsid w:val="2F7A24B3"/>
    <w:rsid w:val="32AC6227"/>
    <w:rsid w:val="350B7E15"/>
    <w:rsid w:val="364E14BC"/>
    <w:rsid w:val="38603D44"/>
    <w:rsid w:val="42564AF1"/>
    <w:rsid w:val="43E41F60"/>
    <w:rsid w:val="43FF3D03"/>
    <w:rsid w:val="66270704"/>
    <w:rsid w:val="68745C03"/>
    <w:rsid w:val="7ECC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F2D7F2D-7AC3-4C21-94F8-2AC7CBE06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Heiti SC Light" w:eastAsia="Heiti SC Light"/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25</Words>
  <Characters>21807</Characters>
  <Application>Microsoft Office Word</Application>
  <DocSecurity>0</DocSecurity>
  <Lines>181</Lines>
  <Paragraphs>51</Paragraphs>
  <ScaleCrop>false</ScaleCrop>
  <Company>HP Inc.</Company>
  <LinksUpToDate>false</LinksUpToDate>
  <CharactersWithSpaces>25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Caroline Rubince G.</cp:lastModifiedBy>
  <cp:revision>10</cp:revision>
  <dcterms:created xsi:type="dcterms:W3CDTF">2020-11-18T02:45:00Z</dcterms:created>
  <dcterms:modified xsi:type="dcterms:W3CDTF">2021-02-28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